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10" w:type="dxa"/>
        <w:tblInd w:w="-6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4"/>
        <w:gridCol w:w="7410"/>
        <w:gridCol w:w="1995"/>
        <w:gridCol w:w="1396"/>
        <w:gridCol w:w="2465"/>
      </w:tblGrid>
      <w:tr w:rsidR="008F50F1" w:rsidRPr="008F50F1" w14:paraId="37E77BAE" w14:textId="77777777" w:rsidTr="008F50F1">
        <w:tc>
          <w:tcPr>
            <w:tcW w:w="1444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76235" w14:textId="77777777" w:rsidR="008F50F1" w:rsidRPr="008F50F1" w:rsidRDefault="008F50F1" w:rsidP="008F50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imer name</w:t>
            </w:r>
          </w:p>
        </w:tc>
        <w:tc>
          <w:tcPr>
            <w:tcW w:w="741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F7D84" w14:textId="77777777" w:rsidR="008F50F1" w:rsidRPr="008F50F1" w:rsidRDefault="008F50F1" w:rsidP="008F50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equence (5’-3’)</w:t>
            </w:r>
          </w:p>
        </w:tc>
        <w:tc>
          <w:tcPr>
            <w:tcW w:w="199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F314F" w14:textId="77777777" w:rsidR="008F50F1" w:rsidRPr="008F50F1" w:rsidRDefault="008F50F1" w:rsidP="008F50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emplate</w:t>
            </w:r>
          </w:p>
        </w:tc>
        <w:tc>
          <w:tcPr>
            <w:tcW w:w="1396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35D06" w14:textId="77777777" w:rsidR="008F50F1" w:rsidRPr="008F50F1" w:rsidRDefault="008F50F1" w:rsidP="008F50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CR Product Length</w:t>
            </w:r>
          </w:p>
        </w:tc>
        <w:tc>
          <w:tcPr>
            <w:tcW w:w="246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460EF" w14:textId="77777777" w:rsidR="008F50F1" w:rsidRPr="008F50F1" w:rsidRDefault="008F50F1" w:rsidP="008F50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urpose</w:t>
            </w:r>
          </w:p>
        </w:tc>
      </w:tr>
      <w:tr w:rsidR="008F50F1" w:rsidRPr="008F50F1" w14:paraId="1C359F6C" w14:textId="77777777" w:rsidTr="008F50F1">
        <w:tc>
          <w:tcPr>
            <w:tcW w:w="1444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0874B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at_F_NheI</w:t>
            </w:r>
            <w:proofErr w:type="spellEnd"/>
          </w:p>
        </w:tc>
        <w:tc>
          <w:tcPr>
            <w:tcW w:w="741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33438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ACGACAGCTAGCATCGATCTGACGATACTTTCTAGAGAATAGGAACTTCGG</w:t>
            </w:r>
          </w:p>
        </w:tc>
        <w:tc>
          <w:tcPr>
            <w:tcW w:w="1995" w:type="dxa"/>
            <w:vMerge w:val="restart"/>
            <w:tcBorders>
              <w:top w:val="single" w:sz="2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7185F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DS23-eGFP</w:t>
            </w:r>
          </w:p>
        </w:tc>
        <w:tc>
          <w:tcPr>
            <w:tcW w:w="1396" w:type="dxa"/>
            <w:vMerge w:val="restart"/>
            <w:tcBorders>
              <w:top w:val="single" w:sz="2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EA7B0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333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465" w:type="dxa"/>
            <w:vMerge w:val="restart"/>
            <w:tcBorders>
              <w:top w:val="single" w:sz="2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3E71B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mplify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nat</w:t>
            </w:r>
            <w:proofErr w:type="spellEnd"/>
            <w:r w:rsidRPr="008F50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ene</w:t>
            </w:r>
          </w:p>
        </w:tc>
      </w:tr>
      <w:tr w:rsidR="008F50F1" w:rsidRPr="008F50F1" w14:paraId="677A6943" w14:textId="77777777" w:rsidTr="008F50F1"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1B6F2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at_R_EcoRI</w:t>
            </w:r>
            <w:proofErr w:type="spellEnd"/>
          </w:p>
        </w:tc>
        <w:tc>
          <w:tcPr>
            <w:tcW w:w="7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4420D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GTTCTGGTGAATTCTCACCAGTGTAACTGATATTGAAGGAGCATTTTTTGG</w:t>
            </w:r>
          </w:p>
        </w:tc>
        <w:tc>
          <w:tcPr>
            <w:tcW w:w="1995" w:type="dxa"/>
            <w:vMerge/>
            <w:tcBorders>
              <w:top w:val="single" w:sz="2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6A1EC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6" w:type="dxa"/>
            <w:vMerge/>
            <w:tcBorders>
              <w:top w:val="single" w:sz="2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EB33B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65" w:type="dxa"/>
            <w:vMerge/>
            <w:tcBorders>
              <w:top w:val="single" w:sz="2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E7F68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50F1" w:rsidRPr="008F50F1" w14:paraId="2C6B70CB" w14:textId="77777777" w:rsidTr="008F50F1"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50DD3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indIII-mChF</w:t>
            </w:r>
            <w:proofErr w:type="spellEnd"/>
          </w:p>
        </w:tc>
        <w:tc>
          <w:tcPr>
            <w:tcW w:w="7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0335D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TGTGAAGC</w:t>
            </w:r>
            <w:bookmarkStart w:id="0" w:name="_GoBack"/>
            <w:bookmarkEnd w:id="0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TATGGTGAGCAAGGGCGAG</w:t>
            </w:r>
          </w:p>
        </w:tc>
        <w:tc>
          <w:tcPr>
            <w:tcW w:w="19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F5D37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CMB-TMeR</w:t>
            </w:r>
            <w:proofErr w:type="spellEnd"/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7C613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08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46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67822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loning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Cherry</w:t>
            </w:r>
            <w:proofErr w:type="spellEnd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into pDS23-eGFP</w:t>
            </w:r>
          </w:p>
        </w:tc>
      </w:tr>
      <w:tr w:rsidR="008F50F1" w:rsidRPr="008F50F1" w14:paraId="3D95E2AC" w14:textId="77777777" w:rsidTr="008F50F1"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2D751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tI-mChR</w:t>
            </w:r>
            <w:proofErr w:type="spellEnd"/>
          </w:p>
        </w:tc>
        <w:tc>
          <w:tcPr>
            <w:tcW w:w="7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B016A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TCTTGCGGCCGCCTACTTGTACAGCTCGTCCATGCC</w:t>
            </w:r>
          </w:p>
        </w:tc>
        <w:tc>
          <w:tcPr>
            <w:tcW w:w="19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201D3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CA59C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6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A4715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50F1" w:rsidRPr="008F50F1" w14:paraId="104845AC" w14:textId="77777777" w:rsidTr="008F50F1"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5A5A5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PD_F_PstI</w:t>
            </w:r>
            <w:proofErr w:type="spellEnd"/>
          </w:p>
        </w:tc>
        <w:tc>
          <w:tcPr>
            <w:tcW w:w="7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07784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ACGACACTGCAGATCGATCTGACGGTACAGTGACCGGTGACTCTTTCTGG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5F539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DS23-eGFP</w:t>
            </w:r>
          </w:p>
        </w:tc>
        <w:tc>
          <w:tcPr>
            <w:tcW w:w="13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D3F42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410 / 2427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4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09F9E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mplifying GPD promoter +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GFP</w:t>
            </w:r>
            <w:proofErr w:type="spellEnd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+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rpC</w:t>
            </w:r>
            <w:proofErr w:type="spellEnd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erminator </w:t>
            </w:r>
          </w:p>
        </w:tc>
      </w:tr>
      <w:tr w:rsidR="008F50F1" w:rsidRPr="008F50F1" w14:paraId="58F30EC8" w14:textId="77777777" w:rsidTr="008F50F1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57FB9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PD_F_SacI</w:t>
            </w:r>
            <w:proofErr w:type="spellEnd"/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1A470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TGCTCGATGAGTTTTTCTAAGAGCTCTGTACAGTGACCGGTGACT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E3A6C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DS23-eGFP with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GFP</w:t>
            </w:r>
            <w:proofErr w:type="spellEnd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replaced by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423FE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410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58A2F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mplifying GPD promoter +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Cherry</w:t>
            </w:r>
            <w:proofErr w:type="spellEnd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+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rpC</w:t>
            </w:r>
            <w:proofErr w:type="spellEnd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erminator </w:t>
            </w:r>
          </w:p>
        </w:tc>
      </w:tr>
      <w:tr w:rsidR="008F50F1" w:rsidRPr="008F50F1" w14:paraId="62E00576" w14:textId="77777777" w:rsidTr="008F50F1"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AE319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rpC_R_NheI</w:t>
            </w:r>
            <w:proofErr w:type="spellEnd"/>
          </w:p>
        </w:tc>
        <w:tc>
          <w:tcPr>
            <w:tcW w:w="7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72B20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GATCGATGCTAGCTGTCGTCGACTTCGAGTGGAGATGTGGAGTG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E139C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oth versions of pDS23 (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GFP</w:t>
            </w:r>
            <w:proofErr w:type="spellEnd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or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Cherry</w:t>
            </w:r>
            <w:proofErr w:type="spellEnd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32F3A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427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778BE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mplifying GPD promoter +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GFP</w:t>
            </w:r>
            <w:proofErr w:type="spellEnd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or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Cherry</w:t>
            </w:r>
            <w:proofErr w:type="spellEnd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+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rpC</w:t>
            </w:r>
            <w:proofErr w:type="spellEnd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erminator </w:t>
            </w:r>
          </w:p>
        </w:tc>
      </w:tr>
      <w:tr w:rsidR="008F50F1" w:rsidRPr="008F50F1" w14:paraId="5639FB58" w14:textId="77777777" w:rsidTr="008F50F1"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E6F83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riF_EcoRI</w:t>
            </w:r>
            <w:proofErr w:type="spellEnd"/>
          </w:p>
        </w:tc>
        <w:tc>
          <w:tcPr>
            <w:tcW w:w="7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8C0CB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GGTGAGAATTCACCAGAACTGTCAAGATCAAAGGATCTTCTTGAGATCCTT</w:t>
            </w:r>
          </w:p>
        </w:tc>
        <w:tc>
          <w:tcPr>
            <w:tcW w:w="19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8FB2C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JM2016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88F25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655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46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82ED8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mplify high copy number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riC</w:t>
            </w:r>
            <w:proofErr w:type="spellEnd"/>
          </w:p>
        </w:tc>
      </w:tr>
      <w:tr w:rsidR="008F50F1" w:rsidRPr="008F50F1" w14:paraId="5CA75BBE" w14:textId="77777777" w:rsidTr="008F50F1"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C47F2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ri-F2</w:t>
            </w:r>
          </w:p>
        </w:tc>
        <w:tc>
          <w:tcPr>
            <w:tcW w:w="7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0D4C0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GGCTTTCCCCGCGTTGCTGGCGTT</w:t>
            </w:r>
          </w:p>
        </w:tc>
        <w:tc>
          <w:tcPr>
            <w:tcW w:w="19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E8851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0589A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6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3E93C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50F1" w:rsidRPr="008F50F1" w14:paraId="57ACD7D0" w14:textId="77777777" w:rsidTr="008F50F1"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763AA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anF3</w:t>
            </w:r>
          </w:p>
        </w:tc>
        <w:tc>
          <w:tcPr>
            <w:tcW w:w="7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73551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CCAGCAACGCGGGGAAAGCCACGTTGTGTCTC</w:t>
            </w:r>
          </w:p>
        </w:tc>
        <w:tc>
          <w:tcPr>
            <w:tcW w:w="1995" w:type="dxa"/>
            <w:vMerge w:val="restart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545FC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JM2016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A9B0E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41 </w:t>
            </w: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465" w:type="dxa"/>
            <w:vMerge w:val="restart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B3F02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mplify kanamycin resistance gene</w:t>
            </w:r>
          </w:p>
        </w:tc>
      </w:tr>
      <w:tr w:rsidR="008F50F1" w:rsidRPr="008F50F1" w14:paraId="1A0160D9" w14:textId="77777777" w:rsidTr="008F50F1">
        <w:tc>
          <w:tcPr>
            <w:tcW w:w="144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02739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an</w:t>
            </w:r>
            <w:proofErr w:type="spellEnd"/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R</w:t>
            </w:r>
          </w:p>
        </w:tc>
        <w:tc>
          <w:tcPr>
            <w:tcW w:w="741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D7552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50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TAGAAAAACTCATCGAGCATCAAATGAAACTGCA</w:t>
            </w:r>
          </w:p>
        </w:tc>
        <w:tc>
          <w:tcPr>
            <w:tcW w:w="1995" w:type="dxa"/>
            <w:vMerge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5C9AACCB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6" w:type="dxa"/>
            <w:vMerge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34E3D811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65" w:type="dxa"/>
            <w:vMerge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23E4C25E" w14:textId="77777777" w:rsidR="008F50F1" w:rsidRPr="008F50F1" w:rsidRDefault="008F50F1" w:rsidP="008F50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02EA2167" w14:textId="7397603D" w:rsidR="00091838" w:rsidRPr="008F50F1" w:rsidRDefault="008F50F1">
      <w:pPr>
        <w:rPr>
          <w:rFonts w:ascii="Times New Roman" w:hAnsi="Times New Roman" w:cs="Times New Roman"/>
        </w:rPr>
      </w:pPr>
      <w:r w:rsidRPr="008F50F1">
        <w:rPr>
          <w:rFonts w:ascii="Times New Roman" w:hAnsi="Times New Roman" w:cs="Times New Roman"/>
          <w:b/>
          <w:bCs/>
        </w:rPr>
        <w:t xml:space="preserve">Table S1. </w:t>
      </w:r>
      <w:r w:rsidRPr="008F50F1">
        <w:rPr>
          <w:rFonts w:ascii="Times New Roman" w:hAnsi="Times New Roman" w:cs="Times New Roman"/>
        </w:rPr>
        <w:t xml:space="preserve">Primer pairs designed and used in this study for cloning and assembly into plasmids. </w:t>
      </w:r>
    </w:p>
    <w:sectPr w:rsidR="00091838" w:rsidRPr="008F50F1" w:rsidSect="008F50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0F1"/>
    <w:rsid w:val="00091838"/>
    <w:rsid w:val="00100F16"/>
    <w:rsid w:val="008F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0EEA8"/>
  <w14:defaultImageDpi w14:val="32767"/>
  <w15:chartTrackingRefBased/>
  <w15:docId w15:val="{3003477F-230A-3A44-825D-E147CB480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6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Roth</dc:creator>
  <cp:keywords/>
  <dc:description/>
  <cp:lastModifiedBy>Mitchell Roth</cp:lastModifiedBy>
  <cp:revision>1</cp:revision>
  <dcterms:created xsi:type="dcterms:W3CDTF">2019-02-06T20:40:00Z</dcterms:created>
  <dcterms:modified xsi:type="dcterms:W3CDTF">2019-02-06T20:43:00Z</dcterms:modified>
</cp:coreProperties>
</file>